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2740"/>
        <w:gridCol w:w="1161"/>
      </w:tblGrid>
      <w:tr w:rsidR="000D4731" w:rsidRPr="000D4731" w:rsidTr="000D4731">
        <w:trPr>
          <w:trHeight w:val="300"/>
        </w:trPr>
        <w:tc>
          <w:tcPr>
            <w:tcW w:w="829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0D4731" w:rsidRPr="000D4731" w:rsidRDefault="000D4731" w:rsidP="00723A1C">
            <w:pPr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 xml:space="preserve">Additional file </w:t>
            </w:r>
            <w:r w:rsidR="00723A1C">
              <w:rPr>
                <w:rFonts w:ascii="Times New Roman" w:hAnsi="Times New Roman" w:cs="Times New Roman"/>
                <w:szCs w:val="21"/>
              </w:rPr>
              <w:t>4</w:t>
            </w:r>
            <w:r w:rsidRPr="000D4731">
              <w:rPr>
                <w:rFonts w:ascii="Times New Roman" w:hAnsi="Times New Roman" w:cs="Times New Roman"/>
                <w:szCs w:val="21"/>
              </w:rPr>
              <w:t xml:space="preserve"> Kimura 2-parameter distance measures for whole mitochondrial genomes and different components.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0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0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3</w:t>
            </w:r>
          </w:p>
        </w:tc>
        <w:bookmarkStart w:id="0" w:name="_GoBack"/>
        <w:bookmarkEnd w:id="0"/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98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6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6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67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ATP6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6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6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6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7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45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50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9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38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60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664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COX1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9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5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67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67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67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2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2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2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25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3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58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81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4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6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9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30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4L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9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0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4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0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7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14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5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3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6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86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05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6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5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5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00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85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5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4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6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78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4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46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9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6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8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8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2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3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46</w:t>
            </w:r>
          </w:p>
        </w:tc>
      </w:tr>
      <w:tr w:rsidR="00925290" w:rsidRPr="000D4731" w:rsidTr="00925290">
        <w:trPr>
          <w:trHeight w:val="63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oncoding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8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80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8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3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2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36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5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111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112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1132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ATP8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4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6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0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4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82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COX2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6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8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7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5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99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98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39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80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COX3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68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77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4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2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88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8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96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0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11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2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1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82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0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3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34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10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14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28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542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1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71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71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9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3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199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28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95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9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395</w:t>
            </w:r>
          </w:p>
        </w:tc>
      </w:tr>
      <w:tr w:rsidR="00925290" w:rsidRPr="000D4731" w:rsidTr="00925290">
        <w:trPr>
          <w:trHeight w:val="315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731">
              <w:rPr>
                <w:rFonts w:ascii="Times New Roman" w:hAnsi="Times New Roman" w:cs="Times New Roman"/>
                <w:b/>
                <w:sz w:val="24"/>
                <w:szCs w:val="24"/>
              </w:rPr>
              <w:t>ND3</w:t>
            </w:r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1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Average distance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Range-2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7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7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_w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57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tabulaeform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2740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161" w:type="dxa"/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086</w:t>
            </w:r>
          </w:p>
        </w:tc>
      </w:tr>
      <w:tr w:rsidR="00925290" w:rsidRPr="000D4731" w:rsidTr="00925290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punctatus</w:t>
            </w:r>
            <w:proofErr w:type="spellEnd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 xml:space="preserve">-D. </w:t>
            </w:r>
            <w:proofErr w:type="spellStart"/>
            <w:r w:rsidRPr="000D4731">
              <w:rPr>
                <w:rFonts w:ascii="Times New Roman" w:hAnsi="Times New Roman" w:cs="Times New Roman"/>
                <w:i/>
                <w:iCs/>
                <w:szCs w:val="21"/>
              </w:rPr>
              <w:t>spectabili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53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7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:rsidR="000D4731" w:rsidRPr="000D4731" w:rsidRDefault="000D4731" w:rsidP="000D4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731">
              <w:rPr>
                <w:rFonts w:ascii="Times New Roman" w:hAnsi="Times New Roman" w:cs="Times New Roman"/>
                <w:szCs w:val="21"/>
              </w:rPr>
              <w:t>0.0486</w:t>
            </w:r>
          </w:p>
        </w:tc>
      </w:tr>
    </w:tbl>
    <w:p w:rsidR="00C60B35" w:rsidRPr="000D4731" w:rsidRDefault="00C60B35">
      <w:pPr>
        <w:rPr>
          <w:rFonts w:ascii="Times New Roman" w:hAnsi="Times New Roman" w:cs="Times New Roman"/>
          <w:szCs w:val="21"/>
        </w:rPr>
      </w:pPr>
    </w:p>
    <w:sectPr w:rsidR="00C60B35" w:rsidRPr="000D4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143"/>
    <w:rsid w:val="000D4731"/>
    <w:rsid w:val="00723A1C"/>
    <w:rsid w:val="00925290"/>
    <w:rsid w:val="00C60B35"/>
    <w:rsid w:val="00D3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4F536-37E9-4656-87BE-7E57495F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4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8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5</Words>
  <Characters>3568</Characters>
  <Application>Microsoft Office Word</Application>
  <DocSecurity>0</DocSecurity>
  <Lines>29</Lines>
  <Paragraphs>8</Paragraphs>
  <ScaleCrop>false</ScaleCrop>
  <Company>Microsoft</Company>
  <LinksUpToDate>false</LinksUpToDate>
  <CharactersWithSpaces>4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4-12-26T09:26:00Z</dcterms:created>
  <dcterms:modified xsi:type="dcterms:W3CDTF">2015-05-07T10:16:00Z</dcterms:modified>
</cp:coreProperties>
</file>